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27CA8D" w14:textId="4061F9D7" w:rsidR="00B93F95" w:rsidRDefault="005E0B0A">
      <w:pPr>
        <w:jc w:val="center"/>
        <w:rPr>
          <w:b/>
          <w:bCs/>
          <w:sz w:val="24"/>
          <w:szCs w:val="32"/>
        </w:rPr>
      </w:pPr>
      <w:r>
        <w:rPr>
          <w:rFonts w:ascii="Times New Roman" w:eastAsia="宋体" w:hAnsi="Times New Roman" w:cs="Times New Roman"/>
          <w:b/>
          <w:bCs/>
          <w:sz w:val="24"/>
          <w:szCs w:val="32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24"/>
          <w:szCs w:val="32"/>
        </w:rPr>
        <w:t>S</w:t>
      </w:r>
      <w:r>
        <w:rPr>
          <w:rFonts w:ascii="Times New Roman" w:eastAsia="Gulliver" w:hAnsi="Times New Roman" w:cs="Times New Roman"/>
          <w:b/>
          <w:bCs/>
          <w:sz w:val="24"/>
          <w:szCs w:val="32"/>
        </w:rPr>
        <w:t xml:space="preserve">1 | </w:t>
      </w:r>
      <w:r>
        <w:rPr>
          <w:rFonts w:ascii="Times New Roman" w:eastAsia="Gulliver" w:hAnsi="Times New Roman" w:cs="Times New Roman"/>
          <w:sz w:val="24"/>
          <w:szCs w:val="32"/>
        </w:rPr>
        <w:t xml:space="preserve">Compartmental model parameters of the 5 compounds in male SD rats after oral administration of </w:t>
      </w:r>
      <w:r>
        <w:rPr>
          <w:rFonts w:ascii="Times New Roman" w:eastAsia="Calibri" w:hAnsi="Times New Roman" w:cs="Times New Roman"/>
          <w:sz w:val="24"/>
          <w:szCs w:val="32"/>
        </w:rPr>
        <w:t xml:space="preserve">FA </w:t>
      </w:r>
      <w:r>
        <w:rPr>
          <w:rFonts w:ascii="Times New Roman" w:eastAsia="Gulliver" w:hAnsi="Times New Roman" w:cs="Times New Roman"/>
          <w:sz w:val="24"/>
          <w:szCs w:val="32"/>
        </w:rPr>
        <w:t>extract (mean ± SD, n = 6)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4"/>
        <w:gridCol w:w="2633"/>
        <w:gridCol w:w="2776"/>
        <w:gridCol w:w="2125"/>
        <w:gridCol w:w="2161"/>
        <w:gridCol w:w="2099"/>
      </w:tblGrid>
      <w:tr w:rsidR="00B93F95" w:rsidRPr="005E0B0A" w14:paraId="42AFC23F" w14:textId="77777777">
        <w:trPr>
          <w:jc w:val="center"/>
        </w:trPr>
        <w:tc>
          <w:tcPr>
            <w:tcW w:w="775" w:type="pct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29254F9" w14:textId="77777777" w:rsidR="00B93F95" w:rsidRPr="005E0B0A" w:rsidRDefault="005E0B0A">
            <w:pPr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b/>
                <w:bCs/>
                <w:szCs w:val="21"/>
              </w:rPr>
              <w:t>Parameter</w:t>
            </w:r>
          </w:p>
        </w:tc>
        <w:tc>
          <w:tcPr>
            <w:tcW w:w="4224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2D28E73" w14:textId="77777777" w:rsidR="00B93F95" w:rsidRPr="005E0B0A" w:rsidRDefault="005E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b/>
                <w:bCs/>
                <w:szCs w:val="21"/>
              </w:rPr>
              <w:t>Components</w:t>
            </w:r>
          </w:p>
        </w:tc>
      </w:tr>
      <w:tr w:rsidR="00B93F95" w:rsidRPr="005E0B0A" w14:paraId="386DD984" w14:textId="77777777">
        <w:trPr>
          <w:trHeight w:val="527"/>
          <w:jc w:val="center"/>
        </w:trPr>
        <w:tc>
          <w:tcPr>
            <w:tcW w:w="775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BBBB703" w14:textId="77777777" w:rsidR="00B93F95" w:rsidRPr="005E0B0A" w:rsidRDefault="00B93F9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8DCE9" w14:textId="77777777" w:rsidR="00B93F95" w:rsidRPr="005E0B0A" w:rsidRDefault="005E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E0B0A">
              <w:rPr>
                <w:rFonts w:ascii="Times New Roman" w:eastAsia="Calibri" w:hAnsi="Times New Roman" w:cs="Times New Roman"/>
                <w:b/>
                <w:bCs/>
                <w:szCs w:val="21"/>
              </w:rPr>
              <w:t>Meranzin</w:t>
            </w:r>
            <w:proofErr w:type="spellEnd"/>
            <w:r w:rsidRPr="005E0B0A">
              <w:rPr>
                <w:rFonts w:ascii="Times New Roman" w:eastAsia="Calibri" w:hAnsi="Times New Roman" w:cs="Times New Roman"/>
                <w:b/>
                <w:bCs/>
                <w:szCs w:val="21"/>
              </w:rPr>
              <w:t xml:space="preserve"> hydrate</w:t>
            </w:r>
          </w:p>
        </w:tc>
        <w:tc>
          <w:tcPr>
            <w:tcW w:w="9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FA300" w14:textId="77777777" w:rsidR="00B93F95" w:rsidRPr="005E0B0A" w:rsidRDefault="005E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b/>
                <w:bCs/>
                <w:szCs w:val="21"/>
              </w:rPr>
              <w:t>Naringenin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CEE00" w14:textId="77777777" w:rsidR="00B93F95" w:rsidRPr="005E0B0A" w:rsidRDefault="005E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E0B0A">
              <w:rPr>
                <w:rFonts w:ascii="Times New Roman" w:eastAsia="宋体" w:hAnsi="Times New Roman" w:cs="Times New Roman"/>
                <w:b/>
                <w:bCs/>
                <w:szCs w:val="21"/>
              </w:rPr>
              <w:t>Hesperetin</w:t>
            </w:r>
            <w:proofErr w:type="spellEnd"/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335EA" w14:textId="77777777" w:rsidR="00B93F95" w:rsidRPr="005E0B0A" w:rsidRDefault="005E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5E0B0A">
              <w:rPr>
                <w:rFonts w:ascii="Times New Roman" w:eastAsia="Calibri" w:hAnsi="Times New Roman" w:cs="Times New Roman"/>
                <w:b/>
                <w:bCs/>
                <w:szCs w:val="21"/>
              </w:rPr>
              <w:t>Meranzin</w:t>
            </w:r>
            <w:proofErr w:type="spellEnd"/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1482986" w14:textId="77777777" w:rsidR="00B93F95" w:rsidRPr="005E0B0A" w:rsidRDefault="005E0B0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Calibri" w:hAnsi="Times New Roman" w:cs="Times New Roman"/>
                <w:b/>
                <w:bCs/>
                <w:szCs w:val="21"/>
              </w:rPr>
              <w:t>Nobiletin</w:t>
            </w:r>
          </w:p>
        </w:tc>
      </w:tr>
      <w:tr w:rsidR="00B93F95" w:rsidRPr="005E0B0A" w14:paraId="639E9C3D" w14:textId="77777777">
        <w:trPr>
          <w:trHeight w:val="527"/>
          <w:jc w:val="center"/>
        </w:trPr>
        <w:tc>
          <w:tcPr>
            <w:tcW w:w="775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93E5CA4" w14:textId="77777777" w:rsidR="00B93F95" w:rsidRPr="005E0B0A" w:rsidRDefault="005E0B0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/2α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4E88E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61±0.86</w:t>
            </w:r>
          </w:p>
        </w:tc>
        <w:tc>
          <w:tcPr>
            <w:tcW w:w="28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0A556B" w14:textId="77777777" w:rsidR="00B93F95" w:rsidRPr="005E0B0A" w:rsidRDefault="005E0B0A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3 ± 0.39</w:t>
            </w:r>
          </w:p>
        </w:tc>
        <w:tc>
          <w:tcPr>
            <w:tcW w:w="21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BCECD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7 ± 0.51</w:t>
            </w: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B95BA5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39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1</w:t>
            </w:r>
          </w:p>
        </w:tc>
        <w:tc>
          <w:tcPr>
            <w:tcW w:w="213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0FDCC97" w14:textId="77777777" w:rsidR="00B93F95" w:rsidRPr="005E0B0A" w:rsidRDefault="005E0B0A">
            <w:pPr>
              <w:widowControl/>
              <w:jc w:val="center"/>
              <w:textAlignment w:val="center"/>
              <w:rPr>
                <w:rFonts w:eastAsia="Calibri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</w:tr>
      <w:tr w:rsidR="00B93F95" w:rsidRPr="005E0B0A" w14:paraId="0A9414BA" w14:textId="77777777">
        <w:trPr>
          <w:trHeight w:val="527"/>
          <w:jc w:val="center"/>
        </w:trPr>
        <w:tc>
          <w:tcPr>
            <w:tcW w:w="775" w:type="pct"/>
            <w:tcBorders>
              <w:top w:val="nil"/>
              <w:bottom w:val="nil"/>
              <w:right w:val="nil"/>
            </w:tcBorders>
            <w:vAlign w:val="center"/>
          </w:tcPr>
          <w:p w14:paraId="56DCB2C4" w14:textId="77777777" w:rsidR="00B93F95" w:rsidRPr="005E0B0A" w:rsidRDefault="005E0B0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/2β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  <w:vertAlign w:val="subscript"/>
              </w:rPr>
              <w:t>（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E48A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91±1.05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66C15" w14:textId="77777777" w:rsidR="00B93F95" w:rsidRPr="005E0B0A" w:rsidRDefault="005E0B0A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5 ± 0.18</w:t>
            </w:r>
          </w:p>
        </w:tc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357A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86 ± 0.32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469D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6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48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</w:tcBorders>
            <w:vAlign w:val="center"/>
          </w:tcPr>
          <w:p w14:paraId="53C6BED7" w14:textId="77777777" w:rsidR="00B93F95" w:rsidRPr="005E0B0A" w:rsidRDefault="005E0B0A">
            <w:pPr>
              <w:widowControl/>
              <w:jc w:val="center"/>
              <w:textAlignment w:val="center"/>
              <w:rPr>
                <w:rFonts w:eastAsia="Calibri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4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.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49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</w:t>
            </w:r>
          </w:p>
        </w:tc>
      </w:tr>
      <w:tr w:rsidR="00B93F95" w:rsidRPr="005E0B0A" w14:paraId="1819754E" w14:textId="77777777">
        <w:trPr>
          <w:trHeight w:val="527"/>
          <w:jc w:val="center"/>
        </w:trPr>
        <w:tc>
          <w:tcPr>
            <w:tcW w:w="775" w:type="pct"/>
            <w:tcBorders>
              <w:top w:val="nil"/>
              <w:bottom w:val="nil"/>
              <w:right w:val="nil"/>
            </w:tcBorders>
            <w:vAlign w:val="center"/>
          </w:tcPr>
          <w:p w14:paraId="6DEBD625" w14:textId="77777777" w:rsidR="00B93F95" w:rsidRPr="005E0B0A" w:rsidRDefault="005E0B0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V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1/F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L/kg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3A96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30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14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4AC2" w14:textId="77777777" w:rsidR="00B93F95" w:rsidRPr="005E0B0A" w:rsidRDefault="005E0B0A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2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CC24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17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± 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4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76ED9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1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</w:tcBorders>
            <w:vAlign w:val="center"/>
          </w:tcPr>
          <w:p w14:paraId="2A9458A5" w14:textId="77777777" w:rsidR="00B93F95" w:rsidRPr="005E0B0A" w:rsidRDefault="005E0B0A">
            <w:pPr>
              <w:widowControl/>
              <w:jc w:val="center"/>
              <w:textAlignment w:val="center"/>
              <w:rPr>
                <w:rFonts w:eastAsia="Calibri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.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1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.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4</w:t>
            </w:r>
          </w:p>
        </w:tc>
      </w:tr>
      <w:tr w:rsidR="00B93F95" w:rsidRPr="005E0B0A" w14:paraId="1A1601A5" w14:textId="77777777">
        <w:trPr>
          <w:trHeight w:val="527"/>
          <w:jc w:val="center"/>
        </w:trPr>
        <w:tc>
          <w:tcPr>
            <w:tcW w:w="775" w:type="pct"/>
            <w:tcBorders>
              <w:top w:val="nil"/>
              <w:bottom w:val="nil"/>
              <w:right w:val="nil"/>
            </w:tcBorders>
            <w:vAlign w:val="center"/>
          </w:tcPr>
          <w:p w14:paraId="23B5F021" w14:textId="77777777" w:rsidR="00B93F95" w:rsidRPr="005E0B0A" w:rsidRDefault="005E0B0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CL/F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L/h/kg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9DDB6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5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39AC" w14:textId="77777777" w:rsidR="00B93F95" w:rsidRPr="005E0B0A" w:rsidRDefault="005E0B0A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83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8247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9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 1.10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2D54D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1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5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.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</w:tcBorders>
            <w:vAlign w:val="center"/>
          </w:tcPr>
          <w:p w14:paraId="0A7DE064" w14:textId="77777777" w:rsidR="00B93F95" w:rsidRPr="005E0B0A" w:rsidRDefault="005E0B0A">
            <w:pPr>
              <w:widowControl/>
              <w:jc w:val="center"/>
              <w:textAlignment w:val="center"/>
              <w:rPr>
                <w:rFonts w:eastAsia="Calibri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5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2</w:t>
            </w:r>
          </w:p>
        </w:tc>
      </w:tr>
      <w:tr w:rsidR="00B93F95" w:rsidRPr="005E0B0A" w14:paraId="2F22AA1C" w14:textId="77777777">
        <w:trPr>
          <w:trHeight w:val="527"/>
          <w:jc w:val="center"/>
        </w:trPr>
        <w:tc>
          <w:tcPr>
            <w:tcW w:w="775" w:type="pct"/>
            <w:tcBorders>
              <w:top w:val="nil"/>
              <w:bottom w:val="nil"/>
              <w:right w:val="nil"/>
            </w:tcBorders>
            <w:vAlign w:val="center"/>
          </w:tcPr>
          <w:p w14:paraId="5949DBF3" w14:textId="77777777" w:rsidR="00B93F95" w:rsidRPr="005E0B0A" w:rsidRDefault="005E0B0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AUC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(0-t)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5E0B0A">
              <w:rPr>
                <w:rFonts w:eastAsia="MinionPro-It" w:cs="Times New Roman"/>
                <w:szCs w:val="21"/>
              </w:rPr>
              <w:t>µ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g/L*h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DE49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106.50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60.12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7444D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730.29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06.6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41724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345.39± 704.69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884DD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.38±22.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</w:tcBorders>
            <w:vAlign w:val="center"/>
          </w:tcPr>
          <w:p w14:paraId="263DE263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2.19±62.65</w:t>
            </w:r>
          </w:p>
        </w:tc>
      </w:tr>
      <w:tr w:rsidR="00B93F95" w:rsidRPr="005E0B0A" w14:paraId="522A92D5" w14:textId="77777777">
        <w:trPr>
          <w:trHeight w:val="527"/>
          <w:jc w:val="center"/>
        </w:trPr>
        <w:tc>
          <w:tcPr>
            <w:tcW w:w="775" w:type="pct"/>
            <w:tcBorders>
              <w:top w:val="nil"/>
              <w:bottom w:val="nil"/>
              <w:right w:val="nil"/>
            </w:tcBorders>
            <w:vAlign w:val="center"/>
          </w:tcPr>
          <w:p w14:paraId="5FE4CC36" w14:textId="77777777" w:rsidR="00B93F95" w:rsidRPr="005E0B0A" w:rsidRDefault="005E0B0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AUC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(0-∞)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5E0B0A">
              <w:rPr>
                <w:rFonts w:eastAsia="MinionPro-It" w:cs="Times New Roman"/>
                <w:szCs w:val="21"/>
              </w:rPr>
              <w:t>µ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g/L*h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1DDD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260.64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94.67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96DA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850.93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12.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14CC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21.59± 723.98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834A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.80±22.8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</w:tcBorders>
            <w:vAlign w:val="center"/>
          </w:tcPr>
          <w:p w14:paraId="2AEC9C07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3.21±63.09</w:t>
            </w:r>
          </w:p>
        </w:tc>
      </w:tr>
      <w:tr w:rsidR="00B93F95" w:rsidRPr="005E0B0A" w14:paraId="66911B63" w14:textId="77777777">
        <w:trPr>
          <w:trHeight w:val="527"/>
          <w:jc w:val="center"/>
        </w:trPr>
        <w:tc>
          <w:tcPr>
            <w:tcW w:w="775" w:type="pct"/>
            <w:tcBorders>
              <w:top w:val="nil"/>
              <w:bottom w:val="nil"/>
              <w:right w:val="nil"/>
            </w:tcBorders>
            <w:vAlign w:val="center"/>
          </w:tcPr>
          <w:p w14:paraId="464FCA7F" w14:textId="77777777" w:rsidR="00B93F95" w:rsidRPr="005E0B0A" w:rsidRDefault="005E0B0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Ka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1/h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5129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05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6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88BC" w14:textId="77777777" w:rsidR="00B93F95" w:rsidRPr="005E0B0A" w:rsidRDefault="005E0B0A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94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04B12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7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 0.9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C2E9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18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9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</w:tcBorders>
            <w:vAlign w:val="center"/>
          </w:tcPr>
          <w:p w14:paraId="2CDE4887" w14:textId="77777777" w:rsidR="00B93F95" w:rsidRPr="005E0B0A" w:rsidRDefault="005E0B0A">
            <w:pPr>
              <w:widowControl/>
              <w:jc w:val="center"/>
              <w:textAlignment w:val="center"/>
              <w:rPr>
                <w:rFonts w:eastAsia="Calibri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9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5</w:t>
            </w:r>
          </w:p>
        </w:tc>
      </w:tr>
      <w:tr w:rsidR="00B93F95" w14:paraId="2847D931" w14:textId="77777777">
        <w:trPr>
          <w:trHeight w:val="527"/>
          <w:jc w:val="center"/>
        </w:trPr>
        <w:tc>
          <w:tcPr>
            <w:tcW w:w="775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D49594" w14:textId="77777777" w:rsidR="00B93F95" w:rsidRPr="005E0B0A" w:rsidRDefault="005E0B0A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t1/2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  <w:vertAlign w:val="subscript"/>
              </w:rPr>
              <w:t>(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>Ka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  <w:vertAlign w:val="subscript"/>
              </w:rPr>
              <w:t>)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（</w:t>
            </w:r>
            <w:r w:rsidRPr="005E0B0A">
              <w:rPr>
                <w:rFonts w:ascii="Times New Roman" w:eastAsia="宋体" w:hAnsi="Times New Roman" w:cs="Times New Roman"/>
                <w:kern w:val="0"/>
                <w:szCs w:val="21"/>
              </w:rPr>
              <w:t>h</w:t>
            </w:r>
            <w:r w:rsidRPr="005E0B0A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）</w:t>
            </w: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B4F31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2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99F160" w14:textId="77777777" w:rsidR="00B93F95" w:rsidRPr="005E0B0A" w:rsidRDefault="005E0B0A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5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CDE343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6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 0.07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4770D" w14:textId="77777777" w:rsidR="00B93F95" w:rsidRPr="005E0B0A" w:rsidRDefault="005E0B0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5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A8155A" w14:textId="77777777" w:rsidR="00B93F95" w:rsidRDefault="005E0B0A">
            <w:pPr>
              <w:widowControl/>
              <w:jc w:val="center"/>
              <w:textAlignment w:val="center"/>
              <w:rPr>
                <w:rFonts w:eastAsia="Calibri" w:cs="Times New Roman"/>
                <w:b/>
                <w:bCs/>
                <w:szCs w:val="21"/>
              </w:rPr>
            </w:pP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46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±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5E0B0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</w:t>
            </w:r>
            <w:r w:rsidRPr="005E0B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</w:tr>
    </w:tbl>
    <w:p w14:paraId="7EE79238" w14:textId="77777777" w:rsidR="00B93F95" w:rsidRDefault="00B93F95">
      <w:pPr>
        <w:rPr>
          <w:b/>
          <w:bCs/>
          <w:sz w:val="24"/>
          <w:szCs w:val="32"/>
        </w:rPr>
      </w:pPr>
    </w:p>
    <w:p w14:paraId="14E17345" w14:textId="77777777" w:rsidR="00B93F95" w:rsidRDefault="00B93F95">
      <w:pPr>
        <w:rPr>
          <w:b/>
          <w:bCs/>
          <w:sz w:val="24"/>
          <w:szCs w:val="32"/>
        </w:rPr>
      </w:pPr>
    </w:p>
    <w:p w14:paraId="280FDA89" w14:textId="77777777" w:rsidR="00B93F95" w:rsidRDefault="00B93F95">
      <w:pPr>
        <w:rPr>
          <w:b/>
          <w:bCs/>
          <w:sz w:val="24"/>
          <w:szCs w:val="32"/>
        </w:rPr>
      </w:pPr>
    </w:p>
    <w:p w14:paraId="033F83A7" w14:textId="77777777" w:rsidR="00B93F95" w:rsidRDefault="00B93F95">
      <w:pPr>
        <w:rPr>
          <w:b/>
          <w:bCs/>
          <w:sz w:val="24"/>
          <w:szCs w:val="32"/>
        </w:rPr>
      </w:pPr>
    </w:p>
    <w:p w14:paraId="36AA54E4" w14:textId="77777777" w:rsidR="00B93F95" w:rsidRDefault="00B93F95">
      <w:pPr>
        <w:rPr>
          <w:b/>
          <w:bCs/>
          <w:sz w:val="24"/>
          <w:szCs w:val="32"/>
        </w:rPr>
      </w:pPr>
    </w:p>
    <w:p w14:paraId="3F8783A6" w14:textId="77777777" w:rsidR="00B93F95" w:rsidRDefault="00B93F95">
      <w:pPr>
        <w:rPr>
          <w:b/>
          <w:bCs/>
          <w:sz w:val="24"/>
          <w:szCs w:val="32"/>
        </w:rPr>
      </w:pPr>
    </w:p>
    <w:p w14:paraId="4CD25976" w14:textId="77777777" w:rsidR="00B93F95" w:rsidRDefault="00B93F95">
      <w:pPr>
        <w:rPr>
          <w:b/>
          <w:bCs/>
          <w:sz w:val="24"/>
          <w:szCs w:val="32"/>
        </w:rPr>
      </w:pPr>
    </w:p>
    <w:p w14:paraId="0544ED1F" w14:textId="77777777" w:rsidR="00B93F95" w:rsidRDefault="00B93F95">
      <w:pPr>
        <w:rPr>
          <w:b/>
          <w:bCs/>
          <w:sz w:val="24"/>
          <w:szCs w:val="32"/>
        </w:rPr>
      </w:pPr>
    </w:p>
    <w:sectPr w:rsidR="00B93F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ulliver">
    <w:altName w:val="Segoe Print"/>
    <w:charset w:val="00"/>
    <w:family w:val="auto"/>
    <w:pitch w:val="default"/>
  </w:font>
  <w:font w:name="MinionPro-It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3E66BED"/>
    <w:rsid w:val="005E0B0A"/>
    <w:rsid w:val="00B34CB0"/>
    <w:rsid w:val="00B93F95"/>
    <w:rsid w:val="040A41D5"/>
    <w:rsid w:val="089F1C30"/>
    <w:rsid w:val="13730AF4"/>
    <w:rsid w:val="14133918"/>
    <w:rsid w:val="211A2348"/>
    <w:rsid w:val="256F06F1"/>
    <w:rsid w:val="29E53716"/>
    <w:rsid w:val="3DD7233D"/>
    <w:rsid w:val="63E66BED"/>
    <w:rsid w:val="653D5AAF"/>
    <w:rsid w:val="65834EF7"/>
    <w:rsid w:val="66DD5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661142"/>
  <w15:docId w15:val="{A9732986-9958-4F41-B685-A0A5AE2FD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3D37333-D3A5-4C47-B322-AAFBA2EAD6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1</Characters>
  <Application>Microsoft Office Word</Application>
  <DocSecurity>0</DocSecurity>
  <Lines>6</Lines>
  <Paragraphs>1</Paragraphs>
  <ScaleCrop>false</ScaleCrop>
  <Company/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涅槃</dc:creator>
  <cp:lastModifiedBy>kings Yuan</cp:lastModifiedBy>
  <cp:revision>2</cp:revision>
  <dcterms:created xsi:type="dcterms:W3CDTF">2020-05-23T13:44:00Z</dcterms:created>
  <dcterms:modified xsi:type="dcterms:W3CDTF">2020-05-23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